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-46" w:hanging="0"/>
        <w:jc w:val="both"/>
        <w:rPr>
          <w:rFonts w:ascii="Times New Roman" w:hAnsi="Times New Roman" w:cs="Times New Roman"/>
          <w:b/>
          <w:b/>
          <w:color w:val="FF0000"/>
        </w:rPr>
      </w:pPr>
      <w:r>
        <w:rPr>
          <w:rFonts w:cs="Times New Roman" w:ascii="Times New Roman" w:hAnsi="Times New Roman"/>
          <w:b/>
          <w:color w:val="FF0000"/>
        </w:rPr>
      </w:r>
    </w:p>
    <w:p>
      <w:pPr>
        <w:pStyle w:val="Normal"/>
        <w:spacing w:lineRule="auto" w:line="360"/>
        <w:ind w:right="-46" w:hanging="0"/>
        <w:jc w:val="both"/>
        <w:rPr>
          <w:rFonts w:ascii="Times New Roman" w:hAnsi="Times New Roman" w:cs="Times New Roman"/>
          <w:b/>
          <w:b/>
          <w:color w:val="FF0000"/>
        </w:rPr>
      </w:pPr>
      <w:r>
        <w:rPr>
          <w:rFonts w:cs="Times New Roman" w:ascii="Times New Roman" w:hAnsi="Times New Roman"/>
          <w:b/>
          <w:color w:val="FF0000"/>
        </w:rPr>
      </w:r>
    </w:p>
    <w:p>
      <w:pPr>
        <w:pStyle w:val="Normal"/>
        <w:spacing w:lineRule="auto" w:line="360"/>
        <w:ind w:right="-46" w:hanging="0"/>
        <w:jc w:val="both"/>
        <w:rPr/>
      </w:pPr>
      <w:r>
        <w:rPr>
          <w:rFonts w:cs="Times New Roman" w:ascii="Times New Roman" w:hAnsi="Times New Roman"/>
          <w:b/>
        </w:rPr>
        <w:t>Table S10.</w:t>
      </w:r>
      <w:r>
        <w:rPr/>
        <w:t xml:space="preserve"> Homology modeling and structure validation of SbHyPRP and SbPRP proteins using Swiss-Model and Protein Structure Validation Suite (PSVS) respectively</w:t>
      </w:r>
    </w:p>
    <w:tbl>
      <w:tblPr>
        <w:tblW w:w="94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8"/>
        <w:gridCol w:w="1240"/>
        <w:gridCol w:w="1783"/>
        <w:gridCol w:w="850"/>
        <w:gridCol w:w="1418"/>
        <w:gridCol w:w="2835"/>
      </w:tblGrid>
      <w:tr>
        <w:trPr>
          <w:trHeight w:val="219" w:hRule="atLeast"/>
        </w:trPr>
        <w:tc>
          <w:tcPr>
            <w:tcW w:w="662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lang w:eastAsia="en-IN"/>
              </w:rPr>
              <w:t>Homology modeling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lang w:eastAsia="en-IN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lang w:eastAsia="en-IN"/>
              </w:rPr>
              <w:t>Structure validation</w:t>
            </w:r>
          </w:p>
        </w:tc>
      </w:tr>
      <w:tr>
        <w:trPr>
          <w:trHeight w:val="219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lang w:eastAsia="en-IN"/>
              </w:rPr>
              <w:t xml:space="preserve">Protein  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lang w:eastAsia="en-IN"/>
              </w:rPr>
              <w:t>Template PDB ID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lang w:eastAsia="en-IN"/>
              </w:rPr>
              <w:t>Template descript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lang w:eastAsia="en-IN"/>
              </w:rPr>
              <w:t>Chai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lang w:eastAsia="en-IN"/>
              </w:rPr>
              <w:t>Model oligo-stat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lang w:eastAsia="en-IN"/>
              </w:rPr>
              <w:t>Ramachandran plot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lang w:eastAsia="en-IN"/>
              </w:rPr>
              <w:t xml:space="preserve">    </w:t>
            </w:r>
            <w:r>
              <w:rPr>
                <w:rFonts w:cs="Times New Roman" w:ascii="Times New Roman" w:hAnsi="Times New Roman"/>
                <w:b/>
                <w:bCs/>
                <w:lang w:eastAsia="en-IN"/>
              </w:rPr>
              <w:t>(Statistics)</w:t>
            </w:r>
          </w:p>
        </w:tc>
      </w:tr>
      <w:tr>
        <w:trPr>
          <w:trHeight w:val="219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Cs/>
                <w:lang w:eastAsia="en-IN"/>
              </w:rPr>
              <w:t>SbPRP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6jmt.1.A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ARF GTPase-activating protein GIT2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</w:rPr>
              <w:t>Monome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Favoured region: 82.8%,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Allowed region: 17.2%,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Generously region: 0.0%,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Disallowed  region: 0.0%</w:t>
            </w:r>
          </w:p>
        </w:tc>
      </w:tr>
      <w:tr>
        <w:trPr>
          <w:trHeight w:val="219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Cs/>
                <w:lang w:eastAsia="en-IN"/>
              </w:rPr>
              <w:t>SbPRP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4z8w.1.A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Major pollen allergen Pla l 1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0000"/>
                <w:lang w:eastAsia="en-IN"/>
              </w:rPr>
            </w:pPr>
            <w:r>
              <w:rPr>
                <w:rFonts w:cs="Times New Roman" w:ascii="Times New Roman" w:hAnsi="Times New Roman"/>
                <w:color w:val="FF0000"/>
                <w:lang w:eastAsia="en-IN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Monome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Favoured region: 84.0%,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Allowed region: 16.0%,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Generously region: 0.0%,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Disallowed  region: 0.0%</w:t>
            </w:r>
          </w:p>
        </w:tc>
      </w:tr>
      <w:tr>
        <w:trPr>
          <w:trHeight w:val="219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Cs/>
                <w:lang w:eastAsia="en-IN"/>
              </w:rPr>
              <w:t>SbPRP10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4e7j.1.A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Pro-Pol polyprotein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0000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PFV integrase Target Capture Complex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All chai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Homo-tetrame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Favoured region: 81.5%,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Allowed region: 16.2%,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Generously region: 1.3%,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Disallowed  region: 1.0%</w:t>
            </w:r>
          </w:p>
        </w:tc>
      </w:tr>
      <w:tr>
        <w:trPr>
          <w:trHeight w:val="1178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Cs/>
                <w:lang w:eastAsia="en-IN"/>
              </w:rPr>
              <w:t>SbPRP1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7s7b.1.F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Zinc finger CCHC domain-containing protein 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Monome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Favoured region: 70.3%,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Allowed region: 27.4%,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Generously region: 2.3%,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Disallowed  region: 0.0%</w:t>
            </w:r>
          </w:p>
        </w:tc>
      </w:tr>
      <w:tr>
        <w:trPr>
          <w:trHeight w:val="219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Cs/>
                <w:lang w:eastAsia="en-IN"/>
              </w:rPr>
              <w:t>SbPRP1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6xy9.1.A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0000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Haloalkane dehalogenas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All Chain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lang w:eastAsia="en-IN"/>
              </w:rPr>
              <w:t>Homo-dime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Favoured region: 82.2%,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Allowed region: 14.7%,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Generously region: 1.6%,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Disallowed  region: 1.6%</w:t>
            </w:r>
          </w:p>
        </w:tc>
      </w:tr>
      <w:tr>
        <w:trPr>
          <w:trHeight w:val="219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Cs/>
                <w:lang w:eastAsia="en-IN"/>
              </w:rPr>
              <w:t>SbPRP19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6giq.1.2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Cytochrome c oxidase subunit 7A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FF0000"/>
                <w:lang w:eastAsia="en-IN"/>
              </w:rPr>
            </w:pPr>
            <w:r>
              <w:rPr>
                <w:rFonts w:cs="Times New Roman" w:ascii="Times New Roman" w:hAnsi="Times New Roman"/>
                <w:color w:val="FF0000"/>
                <w:lang w:eastAsia="en-IN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Chain 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Monome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Favoured region: 100.0%,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Allowed region: 0.0%,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Generously region: 0.0%,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Disallowed  region: 0.0%</w:t>
            </w:r>
          </w:p>
        </w:tc>
      </w:tr>
      <w:tr>
        <w:trPr>
          <w:trHeight w:val="854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Cs/>
                <w:lang w:eastAsia="en-IN"/>
              </w:rPr>
              <w:t>SbHyPRP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hyp.1.A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Hydrophobic protein from soybean</w:t>
            </w:r>
          </w:p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color w:val="FF0000"/>
                <w:lang w:eastAsia="en-IN"/>
              </w:rPr>
            </w:pPr>
            <w:r>
              <w:rPr>
                <w:rFonts w:cs="Times New Roman" w:ascii="Times New Roman" w:hAnsi="Times New Roman"/>
                <w:color w:val="FF0000"/>
                <w:lang w:eastAsia="en-IN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</w:rPr>
              <w:t>Monome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Favoured region: 88.6%,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Allowed region: 10.1%,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Generously region: 1.3%,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Disallowed  region: 0.0%</w:t>
            </w:r>
          </w:p>
        </w:tc>
      </w:tr>
      <w:tr>
        <w:trPr>
          <w:trHeight w:val="524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Cs/>
                <w:lang w:eastAsia="en-IN"/>
              </w:rPr>
              <w:t>SbHyPRP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hyp.1.A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 xml:space="preserve">Hydrophobic protein from soybean </w:t>
            </w:r>
          </w:p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</w:rPr>
              <w:t>Monome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Favoured region: 91.5%,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Allowed region: 8.5%,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Generously region: 0.0%,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Disallowed  region: 0.0%</w:t>
            </w:r>
          </w:p>
        </w:tc>
      </w:tr>
      <w:tr>
        <w:trPr>
          <w:trHeight w:val="854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Cs/>
                <w:lang w:eastAsia="en-IN"/>
              </w:rPr>
              <w:t>SbHyPRP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hyp.1.A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Hydrophobic protein from soybean</w:t>
            </w:r>
          </w:p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</w:rPr>
              <w:t>Monome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Favoured region: 93.1%,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Allowed region: 6.9%,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Generously region: 0.0%,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Disallowed  region: 0.0%</w:t>
            </w:r>
          </w:p>
        </w:tc>
      </w:tr>
      <w:tr>
        <w:trPr>
          <w:trHeight w:val="854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Cs/>
                <w:lang w:eastAsia="en-IN"/>
              </w:rPr>
              <w:t>SbHyPRP1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hyp.1.A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Hydrophobic protein from soybean</w:t>
            </w:r>
          </w:p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</w:rPr>
              <w:t>Monome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Favoured region: 92.9%,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Allowed region: 7.1%,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Generously region: 0.0%,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Disallowed  region: 0.0%</w:t>
            </w:r>
          </w:p>
        </w:tc>
      </w:tr>
      <w:tr>
        <w:trPr>
          <w:trHeight w:val="475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Cs/>
                <w:lang w:eastAsia="en-IN"/>
              </w:rPr>
              <w:t>SbHyPRP1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hyp.1.A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Hydrophobic protein from soybean</w:t>
            </w:r>
          </w:p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</w:rPr>
              <w:t>Monome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Favoured region: 87.7%,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Allowed region: 9.6%,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Generously region: 1.4%,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Disallowed  region: 1.4%</w:t>
            </w:r>
          </w:p>
        </w:tc>
      </w:tr>
      <w:tr>
        <w:trPr>
          <w:trHeight w:val="411" w:hRule="atLeast"/>
        </w:trPr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lang w:eastAsia="en-IN"/>
              </w:rPr>
            </w:pPr>
            <w:r>
              <w:rPr>
                <w:rFonts w:cs="Times New Roman" w:ascii="Times New Roman" w:hAnsi="Times New Roman"/>
                <w:bCs/>
                <w:lang w:eastAsia="en-IN"/>
              </w:rPr>
              <w:t>SbHyPRP26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1hyp.1.A</w:t>
            </w:r>
          </w:p>
        </w:tc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Hydrophobic protein from soybean</w:t>
            </w:r>
          </w:p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</w:rPr>
              <w:t>Monome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Favoured region: 82.2%,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Allowed region: 17.8%,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Generously region: 0.0%,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  <w:lang w:eastAsia="en-IN"/>
              </w:rPr>
              <w:t>Disallowed  region: 0.0%</w:t>
            </w:r>
          </w:p>
        </w:tc>
      </w:tr>
    </w:tbl>
    <w:p>
      <w:pPr>
        <w:pStyle w:val="Normal"/>
        <w:spacing w:lineRule="auto" w:line="360" w:before="0" w:after="200"/>
        <w:rPr>
          <w:rFonts w:ascii="Times New Roman" w:hAnsi="Times New Roman" w:eastAsia="Calibri" w:cs="Times New Roman"/>
          <w:b/>
          <w:b/>
        </w:rPr>
      </w:pPr>
      <w:r>
        <w:rPr>
          <w:rFonts w:eastAsia="Calibri" w:cs="Times New Roman" w:ascii="Times New Roman" w:hAnsi="Times New Roman"/>
          <w:b/>
        </w:rPr>
      </w:r>
    </w:p>
    <w:sectPr>
      <w:type w:val="nextPage"/>
      <w:pgSz w:w="11906" w:h="16838"/>
      <w:pgMar w:left="1440" w:right="1440" w:gutter="0" w:header="0" w:top="426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MinionPro-It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ntstyle01">
    <w:name w:val="fontstyle01"/>
    <w:basedOn w:val="DefaultParagraphFont"/>
    <w:qFormat/>
    <w:rPr>
      <w:rFonts w:ascii="MinionPro-It;Times New Roman" w:hAnsi="MinionPro-It;Times New Roman" w:cs="MinionPro-It;Times New Roman"/>
      <w:b w:val="false"/>
      <w:bCs w:val="false"/>
      <w:i/>
      <w:iCs/>
      <w:color w:val="000000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3T04:14:00Z</dcterms:created>
  <dc:creator>SHATAKSHI</dc:creator>
  <dc:description/>
  <cp:keywords/>
  <dc:language>en-US</dc:language>
  <cp:lastModifiedBy>NAGARAJU</cp:lastModifiedBy>
  <dcterms:modified xsi:type="dcterms:W3CDTF">2022-08-06T07:13:00Z</dcterms:modified>
  <cp:revision>5</cp:revision>
  <dc:subject/>
  <dc:title/>
</cp:coreProperties>
</file>